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1824" w:rsidRDefault="00A61824" w:rsidP="00A61824">
      <w:r>
        <w:rPr>
          <w:noProof/>
          <w:lang w:eastAsia="en-GB"/>
        </w:rPr>
        <w:drawing>
          <wp:inline distT="0" distB="0" distL="0" distR="0" wp14:anchorId="52B9E7D1" wp14:editId="06534037">
            <wp:extent cx="7205472" cy="3922980"/>
            <wp:effectExtent l="0" t="0" r="0" b="1905"/>
            <wp:docPr id="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201040" cy="39205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1824" w:rsidRDefault="00A61824" w:rsidP="00A61824"/>
    <w:p w:rsidR="00A61824" w:rsidRPr="00A61824" w:rsidRDefault="00A61824" w:rsidP="00A61824">
      <w:bookmarkStart w:id="0" w:name="_GoBack"/>
      <w:bookmarkEnd w:id="0"/>
      <w:proofErr w:type="gramStart"/>
      <w:r w:rsidRPr="00A61824">
        <w:t>Supplementary Figure 1.</w:t>
      </w:r>
      <w:proofErr w:type="gramEnd"/>
      <w:r w:rsidRPr="00A61824">
        <w:t xml:space="preserve"> Results of the fishery simulations to river</w:t>
      </w:r>
      <w:r>
        <w:t xml:space="preserve"> </w:t>
      </w:r>
      <w:r w:rsidRPr="00A61824">
        <w:t>using the top ranked 288 SNPs. Horizontal grey lines</w:t>
      </w:r>
      <w:r>
        <w:t xml:space="preserve"> </w:t>
      </w:r>
      <w:r w:rsidRPr="00A61824">
        <w:t>represent actual simulated proportions. Points represent mean simulation proportion estimates and bars ± 95% Confidence Intervals on these estimates.</w:t>
      </w:r>
    </w:p>
    <w:p w:rsidR="00651808" w:rsidRDefault="00651808"/>
    <w:sectPr w:rsidR="00651808" w:rsidSect="00A6182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824"/>
    <w:rsid w:val="001F359D"/>
    <w:rsid w:val="00651808"/>
    <w:rsid w:val="00A61824"/>
    <w:rsid w:val="00B539B2"/>
    <w:rsid w:val="00DA5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182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82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182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82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09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Gilbey</dc:creator>
  <cp:lastModifiedBy>John Gilbey</cp:lastModifiedBy>
  <cp:revision>1</cp:revision>
  <dcterms:created xsi:type="dcterms:W3CDTF">2016-09-29T11:08:00Z</dcterms:created>
  <dcterms:modified xsi:type="dcterms:W3CDTF">2016-09-29T11:09:00Z</dcterms:modified>
</cp:coreProperties>
</file>